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C82" w:rsidRPr="00425720" w:rsidRDefault="007C4CC0">
      <w:pPr>
        <w:rPr>
          <w:sz w:val="24"/>
          <w:szCs w:val="24"/>
        </w:rPr>
      </w:pPr>
      <w:r w:rsidRPr="00425720">
        <w:rPr>
          <w:sz w:val="24"/>
          <w:szCs w:val="24"/>
        </w:rPr>
        <w:t>S2</w:t>
      </w:r>
      <w:r w:rsidR="0032460A" w:rsidRPr="00425720">
        <w:rPr>
          <w:sz w:val="24"/>
          <w:szCs w:val="24"/>
        </w:rPr>
        <w:t xml:space="preserve"> Table</w:t>
      </w:r>
    </w:p>
    <w:tbl>
      <w:tblPr>
        <w:tblW w:w="6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060"/>
        <w:gridCol w:w="1460"/>
        <w:gridCol w:w="1240"/>
      </w:tblGrid>
      <w:tr w:rsidR="002E60AF" w:rsidRPr="00715AB1" w:rsidTr="002E60AF">
        <w:trPr>
          <w:trHeight w:val="9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TP (nM.min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eak (nM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Lag time (mi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ime-to-peak (min)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R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6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449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PP (5 pM T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510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PP (1 pM T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7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506</w:t>
            </w:r>
          </w:p>
        </w:tc>
      </w:tr>
      <w:tr w:rsidR="002E60AF" w:rsidRPr="00715AB1" w:rsidTr="002E60A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60AF" w:rsidRPr="00715AB1" w:rsidRDefault="002E60AF" w:rsidP="002E60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715AB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 = 0.000</w:t>
            </w:r>
          </w:p>
        </w:tc>
      </w:tr>
    </w:tbl>
    <w:p w:rsidR="00001DB7" w:rsidRDefault="00001DB7" w:rsidP="0032460A">
      <w:pPr>
        <w:rPr>
          <w:b/>
          <w:lang w:val="en-US"/>
        </w:rPr>
      </w:pPr>
    </w:p>
    <w:p w:rsidR="0032460A" w:rsidRDefault="0032460A" w:rsidP="0032460A">
      <w:pPr>
        <w:rPr>
          <w:b/>
          <w:lang w:val="en-US"/>
        </w:rPr>
      </w:pPr>
      <w:proofErr w:type="gramStart"/>
      <w:r>
        <w:rPr>
          <w:b/>
          <w:lang w:val="en-US"/>
        </w:rPr>
        <w:t>Correlation of whole blood CAT with plasma CAT.</w:t>
      </w:r>
      <w:proofErr w:type="gramEnd"/>
    </w:p>
    <w:p w:rsidR="0032460A" w:rsidRPr="00241C20" w:rsidRDefault="0032460A" w:rsidP="0032460A">
      <w:pPr>
        <w:rPr>
          <w:lang w:val="en-US"/>
        </w:rPr>
      </w:pPr>
      <w:r>
        <w:rPr>
          <w:lang w:val="en-US"/>
        </w:rPr>
        <w:t>PRP, platelet rich plasma; PPP, platelet poor plasma; TF, tissue factor; ETP,</w:t>
      </w:r>
      <w:r w:rsidR="00EA533D">
        <w:rPr>
          <w:lang w:val="en-US"/>
        </w:rPr>
        <w:t xml:space="preserve"> endogenous thrombin potential</w:t>
      </w:r>
    </w:p>
    <w:p w:rsidR="0032460A" w:rsidRPr="0032460A" w:rsidRDefault="0032460A">
      <w:pPr>
        <w:rPr>
          <w:lang w:val="en-US"/>
        </w:rPr>
      </w:pPr>
      <w:bookmarkStart w:id="0" w:name="_GoBack"/>
      <w:bookmarkEnd w:id="0"/>
    </w:p>
    <w:sectPr w:rsidR="0032460A" w:rsidRPr="00324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0A"/>
    <w:rsid w:val="00001DB7"/>
    <w:rsid w:val="002E60AF"/>
    <w:rsid w:val="0032460A"/>
    <w:rsid w:val="00425720"/>
    <w:rsid w:val="00443EBE"/>
    <w:rsid w:val="00715AB1"/>
    <w:rsid w:val="007C4CC0"/>
    <w:rsid w:val="00E76C82"/>
    <w:rsid w:val="00EA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Bloemen</dc:creator>
  <cp:lastModifiedBy>S Bloemen</cp:lastModifiedBy>
  <cp:revision>8</cp:revision>
  <dcterms:created xsi:type="dcterms:W3CDTF">2017-03-09T14:24:00Z</dcterms:created>
  <dcterms:modified xsi:type="dcterms:W3CDTF">2017-03-13T09:07:00Z</dcterms:modified>
</cp:coreProperties>
</file>